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EAFE5" w14:textId="77777777" w:rsidR="00092C02" w:rsidRPr="00952CB9" w:rsidRDefault="00092C02">
      <w:pPr>
        <w:rPr>
          <w:rFonts w:ascii="Times New Roman" w:hAnsi="Times New Roman" w:cs="Times New Roman"/>
          <w:sz w:val="24"/>
          <w:szCs w:val="24"/>
        </w:rPr>
      </w:pPr>
      <w:r w:rsidRPr="00952CB9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Hlk163080997"/>
      <w:r w:rsidR="00952CB9" w:rsidRPr="00952CB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52CB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52CB9" w:rsidRPr="00952CB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99867478"/>
      <w:r w:rsidR="00952CB9" w:rsidRPr="00952CB9">
        <w:rPr>
          <w:rFonts w:ascii="Times New Roman" w:hAnsi="Times New Roman" w:cs="Times New Roman"/>
          <w:sz w:val="24"/>
          <w:szCs w:val="24"/>
        </w:rPr>
        <w:t xml:space="preserve">Fatty acid compositions and total fatty acid (TFA) contents (% dry weight) of </w:t>
      </w:r>
      <w:r w:rsidR="00952CB9" w:rsidRPr="009F22CC">
        <w:rPr>
          <w:rFonts w:ascii="Times New Roman" w:hAnsi="Times New Roman" w:cs="Times New Roman"/>
          <w:i/>
          <w:iCs/>
          <w:sz w:val="24"/>
          <w:szCs w:val="24"/>
        </w:rPr>
        <w:t>Artemia</w:t>
      </w:r>
      <w:r w:rsidR="00952CB9">
        <w:rPr>
          <w:rFonts w:ascii="Times New Roman" w:hAnsi="Times New Roman" w:cs="Times New Roman"/>
          <w:sz w:val="24"/>
          <w:szCs w:val="24"/>
        </w:rPr>
        <w:t xml:space="preserve"> supplemented </w:t>
      </w:r>
      <w:r w:rsidR="00952CB9" w:rsidRPr="00952CB9">
        <w:rPr>
          <w:rFonts w:ascii="Times New Roman" w:hAnsi="Times New Roman" w:cs="Times New Roman"/>
          <w:sz w:val="24"/>
          <w:szCs w:val="24"/>
        </w:rPr>
        <w:t xml:space="preserve">with </w:t>
      </w:r>
      <w:r w:rsidR="00952CB9">
        <w:rPr>
          <w:rFonts w:ascii="Times New Roman" w:hAnsi="Times New Roman" w:cs="Times New Roman"/>
          <w:sz w:val="24"/>
          <w:szCs w:val="24"/>
        </w:rPr>
        <w:t>different ratios of DHA:ARA.</w:t>
      </w:r>
      <w:bookmarkEnd w:id="1"/>
    </w:p>
    <w:tbl>
      <w:tblPr>
        <w:tblW w:w="11766" w:type="dxa"/>
        <w:tblLook w:val="04A0" w:firstRow="1" w:lastRow="0" w:firstColumn="1" w:lastColumn="0" w:noHBand="0" w:noVBand="1"/>
      </w:tblPr>
      <w:tblGrid>
        <w:gridCol w:w="1277"/>
        <w:gridCol w:w="789"/>
        <w:gridCol w:w="709"/>
        <w:gridCol w:w="236"/>
        <w:gridCol w:w="770"/>
        <w:gridCol w:w="628"/>
        <w:gridCol w:w="270"/>
        <w:gridCol w:w="793"/>
        <w:gridCol w:w="708"/>
        <w:gridCol w:w="236"/>
        <w:gridCol w:w="851"/>
        <w:gridCol w:w="709"/>
        <w:gridCol w:w="389"/>
        <w:gridCol w:w="850"/>
        <w:gridCol w:w="625"/>
        <w:gridCol w:w="368"/>
        <w:gridCol w:w="793"/>
        <w:gridCol w:w="765"/>
      </w:tblGrid>
      <w:tr w:rsidR="00092C02" w:rsidRPr="00BD7B7B" w14:paraId="533BA724" w14:textId="77777777" w:rsidTr="00952CB9">
        <w:trPr>
          <w:trHeight w:val="375"/>
          <w:tblHeader/>
        </w:trPr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D22B6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2" w:name="_Hlk163081044"/>
            <w:bookmarkStart w:id="3" w:name="_Hlk163081113"/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atty acids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D87F9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A4786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AC2DD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672E7B" w14:textId="77777777" w:rsidR="00092C02" w:rsidRPr="00BD7B7B" w:rsidRDefault="00092C02" w:rsidP="00952CB9">
            <w:pPr>
              <w:spacing w:after="0" w:line="240" w:lineRule="auto"/>
              <w:ind w:left="129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EDFF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92611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48EB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3119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C5A56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67C71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ED48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</w:tr>
      <w:tr w:rsidR="00092C02" w:rsidRPr="00BD7B7B" w14:paraId="16D93EB2" w14:textId="77777777" w:rsidTr="00952CB9">
        <w:trPr>
          <w:trHeight w:val="375"/>
          <w:tblHeader/>
        </w:trPr>
        <w:tc>
          <w:tcPr>
            <w:tcW w:w="12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87EC17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90A4B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TF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CB43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DW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EA7B12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803A55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TFA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4A8BB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DW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DEFE91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D8C9A9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TF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D08B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DW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4811E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DA228E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TF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6C867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DW</w:t>
            </w:r>
          </w:p>
        </w:tc>
        <w:tc>
          <w:tcPr>
            <w:tcW w:w="38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6E6342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2BC76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TFA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64BA6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DW</w:t>
            </w: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5002D1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9005D" w14:textId="77777777" w:rsidR="00092C02" w:rsidRPr="00BD7B7B" w:rsidRDefault="00092C02" w:rsidP="00952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TFA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FD41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DW</w:t>
            </w:r>
          </w:p>
        </w:tc>
      </w:tr>
      <w:tr w:rsidR="00092C02" w:rsidRPr="00BD7B7B" w14:paraId="6D2FB2EE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E43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14: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081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11F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47B50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CE7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A8C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553DB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9A5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95C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531C1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1AB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AF5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6B4602F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C60" w14:textId="77777777" w:rsidR="00092C02" w:rsidRPr="00BD7B7B" w:rsidRDefault="00092C02" w:rsidP="00952CB9">
            <w:pPr>
              <w:spacing w:after="0" w:line="240" w:lineRule="auto"/>
              <w:ind w:left="-140" w:firstLine="14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4CF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18B0B35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DE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4FD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092C02" w:rsidRPr="00BD7B7B" w14:paraId="673E09C2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428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15: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5B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E71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6EDE6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2A2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091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04A42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C1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1D7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5464E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CEE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79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31B9BD3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A0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5FB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146DFE5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44E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02D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092C02" w:rsidRPr="00BD7B7B" w14:paraId="253893A4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49E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16: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97A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BE9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6C3CB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19D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D24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75DBD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C6D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8E0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BC7D2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723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D6D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55EBB42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FEA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81D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74231D3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FBA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735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9</w:t>
            </w:r>
          </w:p>
        </w:tc>
      </w:tr>
      <w:tr w:rsidR="00092C02" w:rsidRPr="00BD7B7B" w14:paraId="40619EA6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C14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18: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838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688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45593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AF1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DD8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F9EF9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372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3E4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E2768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8E8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ED2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49BC393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3F2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09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5B989CE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12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D13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</w:tr>
      <w:tr w:rsidR="00092C02" w:rsidRPr="00BD7B7B" w14:paraId="750B6F27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147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22: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14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942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9EA47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061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E4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59D28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14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AB8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99BE6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27A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32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2E2915E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17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333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0D3A96F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03B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1F8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092C02" w:rsidRPr="00BD7B7B" w14:paraId="7B8D372E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41C7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∑SF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B4A6E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746D3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88EF41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785D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5DD9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1E215D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D815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8FB4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89D47A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2E8F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3F81D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1655E4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F0B6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C57C6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64283A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C0E6B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.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6101C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6</w:t>
            </w:r>
          </w:p>
        </w:tc>
      </w:tr>
      <w:tr w:rsidR="00092C02" w:rsidRPr="00BD7B7B" w14:paraId="681EE90F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D96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16: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0E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213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C4096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B8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AC0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796FE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AA1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FE8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6CA0D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28F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183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3FFE2F6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31D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2AD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355E989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462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03B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092C02" w:rsidRPr="00BD7B7B" w14:paraId="347E0401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34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18: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CA5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685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AB7BD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E6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55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6CE8B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C1F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46B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97BB1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59E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49D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410393C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22D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2BF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242C492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1DA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5F0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3</w:t>
            </w:r>
          </w:p>
        </w:tc>
      </w:tr>
      <w:tr w:rsidR="00092C02" w:rsidRPr="00BD7B7B" w14:paraId="7131A655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754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20: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EC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F82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1C837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E05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61D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FB237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369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4A4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5320B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2E4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D4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7439044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8DE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D7D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06E796D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749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FDE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</w:tr>
      <w:tr w:rsidR="00092C02" w:rsidRPr="00BD7B7B" w14:paraId="31B57EC4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705E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∑MUF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A9F6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0F6A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A0310C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A861C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BC49A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261E87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F75B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4DE6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305E4B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2460F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933A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02F8FE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0123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B6BF1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9CD8E6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DBDB7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7FD90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2</w:t>
            </w:r>
          </w:p>
        </w:tc>
      </w:tr>
      <w:tr w:rsidR="00092C02" w:rsidRPr="00BD7B7B" w14:paraId="335A2F0B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F8E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18: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654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007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0E1E3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76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7D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2253A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1A9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D6E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F6E61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D4D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44E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574F057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CB5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87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361013A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C6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6DB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2</w:t>
            </w:r>
          </w:p>
        </w:tc>
      </w:tr>
      <w:tr w:rsidR="00092C02" w:rsidRPr="00BD7B7B" w14:paraId="71412F30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94E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20: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69C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9D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990F7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D7B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5E8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75439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C8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A32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0914E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118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8F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72236A9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9C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1FA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2DF6BDF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595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89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</w:tr>
      <w:bookmarkEnd w:id="2"/>
      <w:tr w:rsidR="00092C02" w:rsidRPr="00BD7B7B" w14:paraId="6B16529F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3D2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22: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A64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088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20A84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DC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F5D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1DE6F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4B8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491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0AC34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4EA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CCF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7B4CE73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E78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31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21851D6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B9F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EFC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</w:tr>
      <w:tr w:rsidR="00092C02" w:rsidRPr="00BD7B7B" w14:paraId="75DA56C1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99D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22: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C58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2ED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E50E4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610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6D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A4DCD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350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5B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25E3C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751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5F0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617E8D2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825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F82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5EA8169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3C4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E9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</w:tr>
      <w:tr w:rsidR="00092C02" w:rsidRPr="00BD7B7B" w14:paraId="47CCF9F3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F23A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∑n-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762C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A482F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84048E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3A327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AEE9E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5511C1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B0577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8E68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950582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53AAB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8E55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4129FD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B746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FD066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6EAA03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1123D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.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7C77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2</w:t>
            </w:r>
          </w:p>
        </w:tc>
      </w:tr>
      <w:tr w:rsidR="00092C02" w:rsidRPr="00BD7B7B" w14:paraId="36233156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C9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18: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F9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126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51B28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352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: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637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F3034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B15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: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CAF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54463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06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: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16C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4C5CDC4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58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: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92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106A7CD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984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: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AB6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</w:tr>
      <w:tr w:rsidR="00092C02" w:rsidRPr="00BD7B7B" w14:paraId="63856A91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C7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20: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F0D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04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E6511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5FA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A58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24D80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60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44B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ED91A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22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C80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228783F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32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EA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54D0827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5E8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5E6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</w:tr>
      <w:tr w:rsidR="00092C02" w:rsidRPr="00BD7B7B" w14:paraId="2B265187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6E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20: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6F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BFF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BC5D3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14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0BB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823BE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230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8A2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0990C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6C9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A3F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2B30468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407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629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225AA9B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FB0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8AC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  <w:proofErr w:type="spellEnd"/>
          </w:p>
        </w:tc>
      </w:tr>
      <w:tr w:rsidR="00092C02" w:rsidRPr="00BD7B7B" w14:paraId="1695BDB0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771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20: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9F6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D13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60F7A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D4B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932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7AFFC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7EF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5B4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C12C9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006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EA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24C56BA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71D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FC1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036357B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2BB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380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</w:tr>
      <w:tr w:rsidR="00092C02" w:rsidRPr="00BD7B7B" w14:paraId="68D74795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9ACB8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" w:name="_Hlk163081148"/>
            <w:bookmarkEnd w:id="3"/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∑n-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7FA60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124C0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6FB02A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0B7C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7063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E772DC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24CAA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EE62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A4F065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B3BBC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36CE2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78E9AD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7BFB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E2A87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966E1E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F47B7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127F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</w:tr>
      <w:tr w:rsidR="00092C02" w:rsidRPr="00BD7B7B" w14:paraId="1759A3C2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E20DF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∑PUF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DEF8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BF0F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DF8914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AC85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52A4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40453E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141B9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332B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16C8B0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1ED74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56DB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ABE3AA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BFAB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2E429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7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1BD0A8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49799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CA778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4</w:t>
            </w:r>
          </w:p>
        </w:tc>
      </w:tr>
      <w:tr w:rsidR="00092C02" w:rsidRPr="00BD7B7B" w14:paraId="0D9C24F1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EC182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bookmarkStart w:id="5" w:name="_Hlk163081164"/>
            <w:bookmarkEnd w:id="4"/>
            <w:r w:rsidRPr="00BD7B7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∑HUF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675F5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C272C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6B985F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560D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.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7131E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595742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56C8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0927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5B0A88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E9BE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F2090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9C1311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8443A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4156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75662B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6E7B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354E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1</w:t>
            </w:r>
          </w:p>
        </w:tc>
      </w:tr>
      <w:tr w:rsidR="00092C02" w:rsidRPr="00BD7B7B" w14:paraId="0AB0F257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41E5E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-3/n-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E8DA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D810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4BCEF2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032D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1B435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BF417C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413B0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837B6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A21E6C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A00BC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0D22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8BBA5A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E859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85CE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F4102C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4659B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AD8E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4</w:t>
            </w:r>
          </w:p>
        </w:tc>
      </w:tr>
      <w:tr w:rsidR="00092C02" w:rsidRPr="00BD7B7B" w14:paraId="136B3BAE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4D98D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HA/AR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D7AD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FA62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6E5607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351B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53673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4ABCBF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BC05B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351A0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D3517E6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2AEB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58C5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BF64BC9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637D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59C49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3D7D49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432E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216D4E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092C02" w:rsidRPr="00BD7B7B" w14:paraId="113B8BA5" w14:textId="77777777" w:rsidTr="00952CB9">
        <w:trPr>
          <w:trHeight w:val="37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DD3CE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∑TF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756632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4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DE599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5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481EDB81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D7B6CF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2.8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8CFFF7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.8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2444554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87BD75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4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7C34B4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6DFEB95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18A07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3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D18E4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4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214C6D2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0504FC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3.2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9CDC6A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5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17C09013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63D9E8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AB6B2D" w14:textId="77777777" w:rsidR="00092C02" w:rsidRPr="00BD7B7B" w:rsidRDefault="00092C02" w:rsidP="00952C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D7B7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83</w:t>
            </w:r>
          </w:p>
        </w:tc>
      </w:tr>
      <w:bookmarkEnd w:id="0"/>
      <w:bookmarkEnd w:id="5"/>
    </w:tbl>
    <w:p w14:paraId="76CF0056" w14:textId="77777777" w:rsidR="00092C02" w:rsidRDefault="00092C02"/>
    <w:p w14:paraId="79865751" w14:textId="459EC3EC" w:rsidR="005B2B56" w:rsidRDefault="00092C02">
      <w:r>
        <w:t xml:space="preserve"> </w:t>
      </w:r>
    </w:p>
    <w:p w14:paraId="675D7931" w14:textId="77777777" w:rsidR="00092C02" w:rsidRDefault="00092C02"/>
    <w:p w14:paraId="64713C9E" w14:textId="77777777" w:rsidR="00092C02" w:rsidRDefault="00092C02"/>
    <w:p w14:paraId="1EAFF04A" w14:textId="77777777" w:rsidR="00092C02" w:rsidRDefault="00092C02"/>
    <w:p w14:paraId="0A52E777" w14:textId="77777777" w:rsidR="00092C02" w:rsidRDefault="00092C02"/>
    <w:p w14:paraId="3DADB39F" w14:textId="77777777" w:rsidR="00092C02" w:rsidRDefault="00092C02"/>
    <w:p w14:paraId="26864535" w14:textId="77777777" w:rsidR="00092C02" w:rsidRDefault="00092C02"/>
    <w:p w14:paraId="5FB93D72" w14:textId="77777777" w:rsidR="00092C02" w:rsidRDefault="00092C02"/>
    <w:p w14:paraId="5662AAD5" w14:textId="77777777" w:rsidR="00092C02" w:rsidRDefault="00092C02"/>
    <w:p w14:paraId="229B697B" w14:textId="77777777" w:rsidR="00092C02" w:rsidRDefault="00092C02"/>
    <w:p w14:paraId="567CA499" w14:textId="77777777" w:rsidR="00092C02" w:rsidRDefault="00092C02"/>
    <w:p w14:paraId="0F29D4D3" w14:textId="77777777" w:rsidR="00092C02" w:rsidRDefault="00092C02"/>
    <w:p w14:paraId="0ED95631" w14:textId="77777777" w:rsidR="00092C02" w:rsidRDefault="00092C02"/>
    <w:sectPr w:rsidR="00092C02" w:rsidSect="00DB50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7B"/>
    <w:rsid w:val="00092C02"/>
    <w:rsid w:val="004232FE"/>
    <w:rsid w:val="0051257E"/>
    <w:rsid w:val="00513302"/>
    <w:rsid w:val="005B2B56"/>
    <w:rsid w:val="007B099C"/>
    <w:rsid w:val="00952CB9"/>
    <w:rsid w:val="009B3998"/>
    <w:rsid w:val="009F22CC"/>
    <w:rsid w:val="00BD7B7B"/>
    <w:rsid w:val="00DB50A6"/>
    <w:rsid w:val="00DD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1B74"/>
  <w15:chartTrackingRefBased/>
  <w15:docId w15:val="{B8214B0F-67D3-463D-8261-AB1440F2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B7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B7B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B7B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B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B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B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B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B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B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B7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B7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B7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B7B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D7B7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B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D7B7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D7B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B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B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31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8D2E0-F5FF-4D9E-A87D-903E47968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Wananit Wimuttisuk</cp:lastModifiedBy>
  <cp:revision>4</cp:revision>
  <dcterms:created xsi:type="dcterms:W3CDTF">2025-06-03T11:23:00Z</dcterms:created>
  <dcterms:modified xsi:type="dcterms:W3CDTF">2025-06-03T11:24:00Z</dcterms:modified>
</cp:coreProperties>
</file>